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DE90C6" w14:textId="39C32E1E" w:rsidR="002E63AE" w:rsidRPr="003B2D2D" w:rsidRDefault="00BE6709" w:rsidP="002E63AE">
      <w:pPr>
        <w:spacing w:line="480" w:lineRule="auto"/>
        <w:rPr>
          <w:b/>
        </w:rPr>
      </w:pPr>
      <w:r>
        <w:rPr>
          <w:b/>
        </w:rPr>
        <w:t>Table S6</w:t>
      </w:r>
      <w:bookmarkStart w:id="0" w:name="_GoBack"/>
      <w:bookmarkEnd w:id="0"/>
    </w:p>
    <w:tbl>
      <w:tblPr>
        <w:tblW w:w="1316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75"/>
        <w:gridCol w:w="6030"/>
        <w:gridCol w:w="5760"/>
      </w:tblGrid>
      <w:tr w:rsidR="002E63AE" w:rsidRPr="003B2D2D" w14:paraId="132369A6" w14:textId="77777777" w:rsidTr="000F1E98">
        <w:trPr>
          <w:trHeight w:val="540"/>
        </w:trPr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64F0D1" w14:textId="77777777" w:rsidR="002E63AE" w:rsidRPr="003B2D2D" w:rsidRDefault="002E63AE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B77698E" w14:textId="77777777" w:rsidR="002E63AE" w:rsidRPr="003B2D2D" w:rsidRDefault="002E63AE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Sequence (5’- 3’ orientation)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192814" w14:textId="77777777" w:rsidR="002E63AE" w:rsidRPr="003B2D2D" w:rsidRDefault="002E63AE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Purpose</w:t>
            </w:r>
          </w:p>
        </w:tc>
      </w:tr>
      <w:tr w:rsidR="002E63AE" w:rsidRPr="003B2D2D" w14:paraId="28C85ACF" w14:textId="77777777" w:rsidTr="000F1E98">
        <w:trPr>
          <w:trHeight w:val="349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8CBBD" w14:textId="77777777" w:rsidR="002E63AE" w:rsidRPr="003B2D2D" w:rsidRDefault="002E63AE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CE19D" w14:textId="77777777" w:rsidR="002E63AE" w:rsidRPr="003B2D2D" w:rsidRDefault="002E63AE" w:rsidP="000F1E9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7F03F" w14:textId="77777777" w:rsidR="002E63AE" w:rsidRPr="003B2D2D" w:rsidRDefault="002E63AE" w:rsidP="000F1E9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E63AE" w:rsidRPr="003B2D2D" w14:paraId="31FAF35C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07A56" w14:textId="032050B9" w:rsidR="002E63AE" w:rsidRPr="003B2D2D" w:rsidRDefault="00DD3075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olj363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2057E" w14:textId="189D1C72" w:rsidR="002E63AE" w:rsidRPr="003B2D2D" w:rsidRDefault="00FE4E03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GTGTGGGCACTCGACATATGACAA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97ADB" w14:textId="60B1BE2D" w:rsidR="002E63AE" w:rsidRPr="003B2D2D" w:rsidRDefault="002E63AE" w:rsidP="00DD30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 xml:space="preserve">Anneals with </w:t>
            </w:r>
            <w:r w:rsidR="00DD3075" w:rsidRPr="003B2D2D">
              <w:rPr>
                <w:rFonts w:eastAsia="Times New Roman"/>
                <w:color w:val="000000"/>
                <w:sz w:val="18"/>
                <w:szCs w:val="18"/>
              </w:rPr>
              <w:t>Tn10 end in pDL1093</w:t>
            </w:r>
          </w:p>
        </w:tc>
      </w:tr>
      <w:tr w:rsidR="002E63AE" w:rsidRPr="003B2D2D" w14:paraId="61C07D86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6D50F" w14:textId="77777777" w:rsidR="002E63AE" w:rsidRPr="003B2D2D" w:rsidRDefault="002E63AE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C-tail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8629D" w14:textId="7793675A" w:rsidR="002E63AE" w:rsidRPr="003B2D2D" w:rsidRDefault="00FE4E03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GTGACTGGAGTTCAGACGTGTGCTCTTCCGATCTGGGGGGGGGGGGGGG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BE36C" w14:textId="77777777" w:rsidR="002E63AE" w:rsidRPr="003B2D2D" w:rsidRDefault="002E63AE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C-tail complementary</w:t>
            </w:r>
          </w:p>
        </w:tc>
      </w:tr>
      <w:tr w:rsidR="002E63AE" w:rsidRPr="003B2D2D" w14:paraId="5487E8D0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6EF9" w14:textId="0E0AF910" w:rsidR="002E63AE" w:rsidRPr="003B2D2D" w:rsidRDefault="00DD3075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olj385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A1282" w14:textId="2F4F659A" w:rsidR="002E63AE" w:rsidRPr="003B2D2D" w:rsidRDefault="00FE4E03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AATGATACGGCGACCACCGAGATCTACACTCTTTGGGGGCCAAAATCATTAGGGGATTCATCA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4ED14" w14:textId="174F51BB" w:rsidR="002E63AE" w:rsidRPr="003B2D2D" w:rsidRDefault="002E63AE" w:rsidP="004F7B14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Nested PCR (</w:t>
            </w:r>
            <w:r w:rsidR="004F7B14" w:rsidRPr="003B2D2D">
              <w:rPr>
                <w:rFonts w:eastAsia="Times New Roman"/>
                <w:color w:val="000000"/>
                <w:sz w:val="18"/>
                <w:szCs w:val="18"/>
              </w:rPr>
              <w:t>2nd</w:t>
            </w:r>
            <w:r w:rsidRPr="003B2D2D">
              <w:rPr>
                <w:rFonts w:eastAsia="Times New Roman"/>
                <w:color w:val="000000"/>
                <w:sz w:val="18"/>
                <w:szCs w:val="18"/>
              </w:rPr>
              <w:t xml:space="preserve"> PCR)</w:t>
            </w:r>
          </w:p>
        </w:tc>
      </w:tr>
      <w:tr w:rsidR="002E63AE" w:rsidRPr="003B2D2D" w14:paraId="78B461DA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B5783" w14:textId="0E893B14" w:rsidR="002E63AE" w:rsidRPr="003B2D2D" w:rsidRDefault="004F7B14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olj386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948A1" w14:textId="678D1660" w:rsidR="002E63AE" w:rsidRPr="003B2D2D" w:rsidRDefault="00FE4E03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ACACTCTTTGGGGGCCAAAATCATTAGGGGATTCATCA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4350F" w14:textId="77777777" w:rsidR="002E63AE" w:rsidRPr="003B2D2D" w:rsidRDefault="002E63AE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Sequencing Primer</w:t>
            </w:r>
          </w:p>
        </w:tc>
      </w:tr>
      <w:tr w:rsidR="002E63AE" w:rsidRPr="003B2D2D" w14:paraId="25E12D46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AED7E" w14:textId="77777777" w:rsidR="002E63AE" w:rsidRPr="003B2D2D" w:rsidRDefault="002E63AE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BC45G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5DA03" w14:textId="61BC9BD9" w:rsidR="002E63AE" w:rsidRPr="003B2D2D" w:rsidRDefault="00FE4E03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CAAGCAGAAGACGGCATACGAGATTGTTGACTGTGACTGGAGTTCAGACGTGTGCTCTTCCGATCTGGGGGGGGGGGGGGG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95365" w14:textId="77777777" w:rsidR="002E63AE" w:rsidRPr="003B2D2D" w:rsidRDefault="002E63AE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agtcaaca (barcode)</w:t>
            </w:r>
          </w:p>
        </w:tc>
      </w:tr>
      <w:tr w:rsidR="002E63AE" w:rsidRPr="003B2D2D" w14:paraId="751B66D8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29944" w14:textId="77777777" w:rsidR="002E63AE" w:rsidRPr="003B2D2D" w:rsidRDefault="002E63AE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BC46G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EA070" w14:textId="44E9BCBC" w:rsidR="002E63AE" w:rsidRPr="003B2D2D" w:rsidRDefault="00FE4E03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CAAGCAGAAGACGGCATACGAGATACGGAACTGTGACTGGAGTTCAGACGTGTGCTCTTCCGATCTGGGGGGGGGGGGGGG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DE79E" w14:textId="77777777" w:rsidR="002E63AE" w:rsidRPr="003B2D2D" w:rsidRDefault="002E63AE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agttccgt (barcode)</w:t>
            </w:r>
          </w:p>
        </w:tc>
      </w:tr>
      <w:tr w:rsidR="002E63AE" w:rsidRPr="003B2D2D" w14:paraId="51E01157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5737E" w14:textId="77777777" w:rsidR="002E63AE" w:rsidRPr="003B2D2D" w:rsidRDefault="002E63AE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BC47G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C6889" w14:textId="7E508457" w:rsidR="002E63AE" w:rsidRPr="003B2D2D" w:rsidRDefault="00FE4E03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CAAGCAGAAGACGGCATACGAGATTCTGACATGTGACTGGAGTTCAGACGTGTGCTCTTCCGATCTGGGGGGGGGGGGGGG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33FB7" w14:textId="77777777" w:rsidR="002E63AE" w:rsidRPr="003B2D2D" w:rsidRDefault="002E63AE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atgtcaga (barcode)</w:t>
            </w:r>
          </w:p>
        </w:tc>
      </w:tr>
      <w:tr w:rsidR="003B2D2D" w:rsidRPr="003B2D2D" w14:paraId="6328D290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629D9" w14:textId="03F370AB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BC49G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02B3F" w14:textId="0D5FC8CF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CAAGCAGAAGACGGCATACGAGATGTGCGGACGTGACTGGAGTTCAGACGTGTGCTCTTCCGATCTGGGGGGGGGGGGGGG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7D951" w14:textId="65266AAD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gtccgcac (barcode)</w:t>
            </w:r>
          </w:p>
        </w:tc>
      </w:tr>
      <w:tr w:rsidR="003B2D2D" w:rsidRPr="003B2D2D" w14:paraId="6644B1B0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2CBDC" w14:textId="178AD3EC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BC50G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37FD4" w14:textId="0658EFF7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CAAGCAGAAGACGGCATACGAGATCGTTTCACGTGACTGGAGTTCAGACGTGTGCTCTTCCGATCTGGGGGGGGGGGGGGG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BB7BE" w14:textId="503EFFD3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gtgaaacg (barcode)</w:t>
            </w:r>
          </w:p>
        </w:tc>
      </w:tr>
      <w:tr w:rsidR="003B2D2D" w:rsidRPr="003B2D2D" w14:paraId="733AD840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9995" w14:textId="5AB92C75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BC51G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DD181" w14:textId="40BC7788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CAAGCAGAAGACGGCATACGAGATAAGGCCACGTGACTGGAGTTCAGACGTGTGCTCTTCCGATCTGGGGGGGGGGGGGGG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1CC0" w14:textId="25E75EC0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gtggcctt (barcode)</w:t>
            </w:r>
          </w:p>
        </w:tc>
      </w:tr>
      <w:tr w:rsidR="003B2D2D" w:rsidRPr="003B2D2D" w14:paraId="1012DD3B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6FBAC" w14:textId="58F425AB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BC52G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1C907" w14:textId="62235A04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CAAGCAGAAGACGGCATACGAGATACCGAAACGTGACTGGAGTTCAGACGTGTGCTCTTCCGATCTGGGGGGGGGGGGGGG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9FFB1" w14:textId="403CC67F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gtttcggt (barcode)</w:t>
            </w:r>
          </w:p>
        </w:tc>
      </w:tr>
      <w:tr w:rsidR="003B2D2D" w:rsidRPr="003B2D2D" w14:paraId="22B3AA61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DCF30" w14:textId="3AC1B38F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BC53G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24B78" w14:textId="3B7CC30A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CAAGCAGAAGACGGCATACGAGATTACGTACGGTGACTGGAGTTCAGACGTGTGCTCTTCCGATCTGGGGGGGGGGGGGGG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5E4B4" w14:textId="5FE75313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cgtacgta (barcode)</w:t>
            </w:r>
          </w:p>
        </w:tc>
      </w:tr>
      <w:tr w:rsidR="003B2D2D" w:rsidRPr="003B2D2D" w14:paraId="608BE85D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C0EAC" w14:textId="478ECFEB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BC54G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BC89B" w14:textId="2C58250D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CAAGCAGAAGACGGCATACGAGATATCCACTCGTGACTGGAGTTCAGACGTGTGCTCTTCCGATCTGGGGGGGGGGGGGGG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BC046" w14:textId="1E0EF47E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gagtggat (barcode)</w:t>
            </w:r>
          </w:p>
        </w:tc>
      </w:tr>
      <w:tr w:rsidR="003B2D2D" w:rsidRPr="003B2D2D" w14:paraId="5C582836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E14B2" w14:textId="565E149C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BC55G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CEA80" w14:textId="09FCE874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CAAGCAGAAGACGGCATACGAGATATATCAGTGTGACTGGAGTTCAGACGTGTGCTCTTCCGATCTGGGGGGGGGGGGGGG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CF177" w14:textId="132CC685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actgatat (barcode)</w:t>
            </w:r>
          </w:p>
        </w:tc>
      </w:tr>
      <w:tr w:rsidR="003B2D2D" w:rsidRPr="003B2D2D" w14:paraId="6349A6AF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B927C" w14:textId="2846421F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BC56G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63FA" w14:textId="4277CB28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CAAGCAGAAGACGGCATACGAGATAAAGGAATGTGACTGGAGTTCAGACGTGTGCTCTTCCGATCTGGGGGGGGGGGGGGG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B7239" w14:textId="519DB871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attccttt (barcode)</w:t>
            </w:r>
          </w:p>
        </w:tc>
      </w:tr>
      <w:tr w:rsidR="003B2D2D" w:rsidRPr="003B2D2D" w14:paraId="52F0B2B0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C6756" w14:textId="322F7088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F_Kan_katE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506F6" w14:textId="7FAE08C1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ATGTCGCAACATAACGAAAAGAACCCACATCAGCACCAGTGTGTAGGCTGGAGCTGCTTC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8F876" w14:textId="24263446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Forward primer to construct the mutant with a kanamycin selection marker</w:t>
            </w:r>
          </w:p>
        </w:tc>
      </w:tr>
      <w:tr w:rsidR="003B2D2D" w:rsidRPr="003B2D2D" w14:paraId="475D1DF9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3F262" w14:textId="4AA825B5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R_Kan_katE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6A1BE" w14:textId="5292C82D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TTACGCCGGGATTTTGTCAATCTTAGGAATGCGTGACCACCATATGAATATCCTCCTTA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7F7DF" w14:textId="3752992E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Reverse primer to construct the mutant with a kanamycin selection marker</w:t>
            </w:r>
          </w:p>
        </w:tc>
      </w:tr>
      <w:tr w:rsidR="003B2D2D" w:rsidRPr="003B2D2D" w14:paraId="12506837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3ABF4" w14:textId="6F48D14D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F_check_katE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888F4" w14:textId="57926172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ACCGTTAATCCTGATTTGTTACGT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AE643" w14:textId="19A243C9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Check the site-specific recombination of the kanamycin marker</w:t>
            </w:r>
          </w:p>
        </w:tc>
      </w:tr>
      <w:tr w:rsidR="003B2D2D" w:rsidRPr="003B2D2D" w14:paraId="2D22242D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D196" w14:textId="42130CA1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F_Kan_acnA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ADD37" w14:textId="77777777" w:rsidR="003B2D2D" w:rsidRPr="003B2D2D" w:rsidRDefault="003B2D2D" w:rsidP="00BC22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ATGTCGTCAACCCTACGAGAAGCCAGTAAAGACACGTTGCGTGTAGGCTGGAGCTGCTTC</w:t>
            </w:r>
          </w:p>
          <w:p w14:paraId="67072588" w14:textId="6FD8622A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7BB89" w14:textId="1146346C" w:rsidR="003B2D2D" w:rsidRPr="003B2D2D" w:rsidRDefault="003B2D2D" w:rsidP="00BC22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Forward primer to construct the mutant with a kanamycin selection marker</w:t>
            </w:r>
          </w:p>
        </w:tc>
      </w:tr>
      <w:tr w:rsidR="003B2D2D" w:rsidRPr="003B2D2D" w14:paraId="6EB4003E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2AF09" w14:textId="71ABE3A5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lastRenderedPageBreak/>
              <w:t>R_Kan_acnA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1BA32" w14:textId="64164E1F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TTACTTCAACATATTACGAATGACATAATGCAAAATGCCGCATATGAATATCCTCCTTA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0E669" w14:textId="5DEFBC91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Reverse primer to construct the mutant with a kanamycin selection marker</w:t>
            </w:r>
          </w:p>
        </w:tc>
      </w:tr>
      <w:tr w:rsidR="003B2D2D" w:rsidRPr="003B2D2D" w14:paraId="2DF53250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A29E9" w14:textId="1FE7C900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F_check_acnA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68BF7" w14:textId="46BFEB0E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GTCACCATTATGTCAGCATAGTGAC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43EAD" w14:textId="6D0E0934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Check the site-specific recombination of the kanamycin marker</w:t>
            </w:r>
          </w:p>
        </w:tc>
      </w:tr>
      <w:tr w:rsidR="003B2D2D" w:rsidRPr="003B2D2D" w14:paraId="284A9880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7FB22" w14:textId="399E4F29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F_Kan_barA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A198D" w14:textId="4BA95239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ATGACCAACTACAGCCTGCGCGCACGCATGATGATTCTGAGTGTAGGCTGGAGCTGCTTC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2F3AA" w14:textId="0A64CF75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Forward primer to construct the mutant with a kanamycin selection marker</w:t>
            </w:r>
          </w:p>
        </w:tc>
      </w:tr>
      <w:tr w:rsidR="003B2D2D" w:rsidRPr="003B2D2D" w14:paraId="47788647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934E0" w14:textId="7BB244C8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R_Kan_barA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E4F10" w14:textId="39C44241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ATTACCCGAGAATTTTGCTGGCTTCGCGCGCTACATTATCCATATGAATATCCTCCTTA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C02EA" w14:textId="38306A00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Reverse primer to construct the mutant with a kanamycin selection marker</w:t>
            </w:r>
          </w:p>
        </w:tc>
      </w:tr>
      <w:tr w:rsidR="003B2D2D" w:rsidRPr="003B2D2D" w14:paraId="5371D441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41F44" w14:textId="472E117A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F_check_barA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6CDC" w14:textId="392E8085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AAACCCCATCTGAAGTTGCTGTGT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D292F" w14:textId="5C811ABF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Check the site-specific recombination of the kanamycin marker</w:t>
            </w:r>
          </w:p>
        </w:tc>
      </w:tr>
      <w:tr w:rsidR="003B2D2D" w:rsidRPr="003B2D2D" w14:paraId="3D6B65A9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895D5" w14:textId="79F952BD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F_Kan_fumC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8EC84" w14:textId="48053E0A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ATGAATACAGTACGCAGCGAAAAAGATTCGATGGGGGCGAGTGTAGGCTGGAGCTGCTTC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63928" w14:textId="50B825CC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Forward primer to construct the mutant with a kanamycin selection marker</w:t>
            </w:r>
          </w:p>
        </w:tc>
      </w:tr>
      <w:tr w:rsidR="003B2D2D" w:rsidRPr="003B2D2D" w14:paraId="156610D7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7CBBA" w14:textId="5D17ECEB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R_Kan_fumC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F7569" w14:textId="0C29E9AA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TTAACCCCCGGCTTTCATACTGCCGACCATCTGTTCTGGCCATATGAATATCCTCCTTA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82AFE" w14:textId="0C0C4A48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Reverse primer to construct the mutant with a kanamycin selection marker</w:t>
            </w:r>
          </w:p>
        </w:tc>
      </w:tr>
      <w:tr w:rsidR="003B2D2D" w:rsidRPr="003B2D2D" w14:paraId="11EBC310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D549" w14:textId="30C53605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F_check_fumC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30871" w14:textId="3EF5E50A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TTATGCCTCCGGTTCTCTTGGCCC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7B65D" w14:textId="633A88F6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Check the site-specific recombination of the kanamycin marker</w:t>
            </w:r>
          </w:p>
        </w:tc>
      </w:tr>
      <w:tr w:rsidR="003B2D2D" w:rsidRPr="003B2D2D" w14:paraId="4D833C41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6F5E9" w14:textId="79B5ABDB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F_Kan_eaeH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4AEDB" w14:textId="7A609901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ATGTCACGTTATAAAACAGACAATAAACAGCCACGATTTCGTGTAGGCTGGAGCTGCTTC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4DEC7" w14:textId="36F09863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Forward primer to construct the mutant with a kanamycin selection marker</w:t>
            </w:r>
          </w:p>
        </w:tc>
      </w:tr>
      <w:tr w:rsidR="003B2D2D" w:rsidRPr="003B2D2D" w14:paraId="346062B6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B59C9" w14:textId="3CD4CA2E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R_Kan_eaeH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5B7F" w14:textId="66DABC8A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TTATTTCTCCTCAGCGCCTTCAGTATCTGCAGGAACGGCGCATATGAATATCCTCCTTA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2EB0E" w14:textId="6AF82B52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Reverse primer to construct the mutant with a kanamycin selection marker</w:t>
            </w:r>
          </w:p>
        </w:tc>
      </w:tr>
      <w:tr w:rsidR="003B2D2D" w:rsidRPr="003B2D2D" w14:paraId="601C0EC9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7A5DF" w14:textId="7BE88001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F_check_eaeH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36056" w14:textId="707FD9AA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GGATTTGTCAGGGGTTATGAACAA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394B1" w14:textId="1950038B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Check the site-specific recombination of the kanamycin marker</w:t>
            </w:r>
          </w:p>
        </w:tc>
      </w:tr>
      <w:tr w:rsidR="003B2D2D" w:rsidRPr="003B2D2D" w14:paraId="7F4887FF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00F9C" w14:textId="1E9ED1B4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F_Kan_umuC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39E4C" w14:textId="73CE3F4C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ATGTTTGCCCTCTGTGATGTAAACGCGTTTTATGCCAGCTGTGTAGGCTGGAGCTGCTTC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CC685" w14:textId="68D205AD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Forward primer to construct the mutant with a kanamycin selection marker</w:t>
            </w:r>
          </w:p>
        </w:tc>
      </w:tr>
      <w:tr w:rsidR="003B2D2D" w:rsidRPr="003B2D2D" w14:paraId="48509537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63DDF" w14:textId="516E5322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R_Kan_umuC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0592C" w14:textId="4A5F4038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TTATTTGACCCGCAGTAAATCAGAACTTCGCGTTGTATAACATATGAATATCCTCCTTA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9B990" w14:textId="58CDB114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Reverse primer to construct the mutant with a kanamycin selection marker</w:t>
            </w:r>
          </w:p>
        </w:tc>
      </w:tr>
      <w:tr w:rsidR="003B2D2D" w:rsidRPr="003B2D2D" w14:paraId="6B51B7E7" w14:textId="77777777" w:rsidTr="000F1E98">
        <w:trPr>
          <w:trHeight w:val="32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938E5" w14:textId="6D38B6DC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F_check_umuC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C00B2" w14:textId="77777777" w:rsidR="003B2D2D" w:rsidRPr="003B2D2D" w:rsidRDefault="003B2D2D" w:rsidP="002A2E92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TTGATAGCCTGAATCAGTATTGATC</w:t>
            </w:r>
          </w:p>
          <w:p w14:paraId="038881D6" w14:textId="25D179EE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99DA6" w14:textId="1CA01F24" w:rsidR="003B2D2D" w:rsidRPr="003B2D2D" w:rsidRDefault="003B2D2D" w:rsidP="000F1E9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B2D2D">
              <w:rPr>
                <w:rFonts w:eastAsia="Times New Roman"/>
                <w:color w:val="000000"/>
                <w:sz w:val="18"/>
                <w:szCs w:val="18"/>
              </w:rPr>
              <w:t>Check the site-specific recombination of the kanamycin marker</w:t>
            </w:r>
          </w:p>
        </w:tc>
      </w:tr>
    </w:tbl>
    <w:p w14:paraId="21ECB0BC" w14:textId="77777777" w:rsidR="002E63AE" w:rsidRPr="003B2D2D" w:rsidRDefault="002E63AE" w:rsidP="002E63AE">
      <w:pPr>
        <w:rPr>
          <w:lang w:val="es-ES"/>
        </w:rPr>
      </w:pPr>
    </w:p>
    <w:p w14:paraId="1044DE89" w14:textId="77777777" w:rsidR="009261E8" w:rsidRPr="003B2D2D" w:rsidRDefault="009261E8"/>
    <w:sectPr w:rsidR="009261E8" w:rsidRPr="003B2D2D" w:rsidSect="000F1E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3AE"/>
    <w:rsid w:val="0003729F"/>
    <w:rsid w:val="000F1E98"/>
    <w:rsid w:val="001050CA"/>
    <w:rsid w:val="0024582F"/>
    <w:rsid w:val="002A2E92"/>
    <w:rsid w:val="002E63AE"/>
    <w:rsid w:val="002F01DC"/>
    <w:rsid w:val="003B2D2D"/>
    <w:rsid w:val="004F7B14"/>
    <w:rsid w:val="00732116"/>
    <w:rsid w:val="009261E8"/>
    <w:rsid w:val="00AB5111"/>
    <w:rsid w:val="00BC223F"/>
    <w:rsid w:val="00BE6709"/>
    <w:rsid w:val="00C51F7B"/>
    <w:rsid w:val="00DD3075"/>
    <w:rsid w:val="00F61271"/>
    <w:rsid w:val="00F9053B"/>
    <w:rsid w:val="00F9546B"/>
    <w:rsid w:val="00FE4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771B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3A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3A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86</Words>
  <Characters>3345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, School of Medicine</Company>
  <LinksUpToDate>false</LinksUpToDate>
  <CharactersWithSpaces>3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a, Roberto</dc:creator>
  <cp:keywords/>
  <dc:description/>
  <cp:lastModifiedBy>Andrew Camilli</cp:lastModifiedBy>
  <cp:revision>15</cp:revision>
  <dcterms:created xsi:type="dcterms:W3CDTF">2017-05-18T16:07:00Z</dcterms:created>
  <dcterms:modified xsi:type="dcterms:W3CDTF">2017-12-02T22:04:00Z</dcterms:modified>
</cp:coreProperties>
</file>